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41" w:rightFromText="141" w:vertAnchor="page" w:horzAnchor="margin" w:tblpXSpec="center" w:tblpY="1779"/>
        <w:tblW w:w="10632" w:type="dxa"/>
        <w:tblLayout w:type="fixed"/>
        <w:tblLook w:val="04A0" w:firstRow="1" w:lastRow="0" w:firstColumn="1" w:lastColumn="0" w:noHBand="0" w:noVBand="1"/>
      </w:tblPr>
      <w:tblGrid>
        <w:gridCol w:w="1559"/>
        <w:gridCol w:w="1563"/>
        <w:gridCol w:w="2170"/>
        <w:gridCol w:w="2171"/>
        <w:gridCol w:w="2171"/>
        <w:gridCol w:w="998"/>
      </w:tblGrid>
      <w:tr w:rsidR="00923DCF" w:rsidRPr="009465A6" w14:paraId="5BFEA62C" w14:textId="77777777" w:rsidTr="00B622A6">
        <w:trPr>
          <w:trHeight w:val="346"/>
        </w:trPr>
        <w:tc>
          <w:tcPr>
            <w:tcW w:w="10632" w:type="dxa"/>
            <w:gridSpan w:val="6"/>
            <w:shd w:val="clear" w:color="auto" w:fill="auto"/>
            <w:vAlign w:val="center"/>
          </w:tcPr>
          <w:p w14:paraId="738BF9E4" w14:textId="77777777" w:rsidR="00923DCF" w:rsidRPr="009465A6" w:rsidRDefault="00923DCF" w:rsidP="00B622A6">
            <w:pPr>
              <w:jc w:val="center"/>
              <w:rPr>
                <w:sz w:val="22"/>
                <w:szCs w:val="22"/>
              </w:rPr>
            </w:pPr>
            <w:r w:rsidRPr="009465A6">
              <w:rPr>
                <w:sz w:val="22"/>
                <w:szCs w:val="22"/>
              </w:rPr>
              <w:t>Patients</w:t>
            </w:r>
            <w:r>
              <w:rPr>
                <w:sz w:val="22"/>
                <w:szCs w:val="22"/>
                <w:lang w:val="it-IT"/>
              </w:rPr>
              <w:t>’</w:t>
            </w:r>
            <w:r w:rsidRPr="009465A6">
              <w:rPr>
                <w:sz w:val="22"/>
                <w:szCs w:val="22"/>
              </w:rPr>
              <w:t xml:space="preserve"> characteristics</w:t>
            </w:r>
          </w:p>
        </w:tc>
      </w:tr>
      <w:tr w:rsidR="00923DCF" w:rsidRPr="009465A6" w14:paraId="3131627E" w14:textId="77777777" w:rsidTr="00B622A6">
        <w:trPr>
          <w:trHeight w:val="346"/>
        </w:trPr>
        <w:tc>
          <w:tcPr>
            <w:tcW w:w="3122" w:type="dxa"/>
            <w:gridSpan w:val="2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339DA0C" w14:textId="77777777" w:rsidR="00923DCF" w:rsidRPr="009465A6" w:rsidRDefault="00923DCF" w:rsidP="00B622A6">
            <w:pPr>
              <w:rPr>
                <w:sz w:val="22"/>
                <w:szCs w:val="22"/>
              </w:rPr>
            </w:pPr>
          </w:p>
        </w:tc>
        <w:tc>
          <w:tcPr>
            <w:tcW w:w="217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D6EE60F" w14:textId="77777777" w:rsidR="00923DCF" w:rsidRPr="009465A6" w:rsidRDefault="00923DCF" w:rsidP="00B622A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ient n=154</w:t>
            </w:r>
          </w:p>
        </w:tc>
        <w:tc>
          <w:tcPr>
            <w:tcW w:w="217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27CB646" w14:textId="77777777" w:rsidR="00923DCF" w:rsidRPr="009465A6" w:rsidRDefault="00923DCF" w:rsidP="00B622A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istent n=38</w:t>
            </w:r>
          </w:p>
        </w:tc>
        <w:tc>
          <w:tcPr>
            <w:tcW w:w="217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56979C4" w14:textId="77777777" w:rsidR="00923DCF" w:rsidRPr="009465A6" w:rsidRDefault="00923DCF" w:rsidP="00B622A6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current n=13</w:t>
            </w:r>
          </w:p>
        </w:tc>
        <w:tc>
          <w:tcPr>
            <w:tcW w:w="99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A7121FB" w14:textId="77777777" w:rsidR="00923DCF" w:rsidRPr="009465A6" w:rsidRDefault="00923DCF" w:rsidP="00B622A6">
            <w:pPr>
              <w:jc w:val="center"/>
              <w:rPr>
                <w:sz w:val="22"/>
                <w:szCs w:val="22"/>
              </w:rPr>
            </w:pPr>
            <w:r w:rsidRPr="009465A6">
              <w:rPr>
                <w:sz w:val="22"/>
                <w:szCs w:val="22"/>
              </w:rPr>
              <w:t>p-value</w:t>
            </w:r>
          </w:p>
        </w:tc>
      </w:tr>
      <w:tr w:rsidR="00923DCF" w:rsidRPr="009465A6" w14:paraId="361298B1" w14:textId="77777777" w:rsidTr="00B622A6">
        <w:trPr>
          <w:trHeight w:val="346"/>
        </w:trPr>
        <w:tc>
          <w:tcPr>
            <w:tcW w:w="3122" w:type="dxa"/>
            <w:gridSpan w:val="2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E9C3A1D" w14:textId="77777777" w:rsidR="00923DCF" w:rsidRPr="00F40747" w:rsidRDefault="00923DCF" w:rsidP="00B622A6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40747">
              <w:rPr>
                <w:rFonts w:cstheme="minorHAnsi"/>
                <w:color w:val="000000" w:themeColor="text1"/>
                <w:sz w:val="22"/>
                <w:szCs w:val="22"/>
              </w:rPr>
              <w:t>Female (n, %)</w:t>
            </w:r>
          </w:p>
        </w:tc>
        <w:tc>
          <w:tcPr>
            <w:tcW w:w="217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A6E492B" w14:textId="77777777" w:rsidR="00923DCF" w:rsidRPr="00F40747" w:rsidRDefault="00923DCF" w:rsidP="00B622A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63 (41%)</w:t>
            </w:r>
          </w:p>
        </w:tc>
        <w:tc>
          <w:tcPr>
            <w:tcW w:w="217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3F9E045" w14:textId="77777777" w:rsidR="00923DCF" w:rsidRPr="00F40747" w:rsidRDefault="00923DCF" w:rsidP="00B622A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6 (16%)</w:t>
            </w:r>
          </w:p>
        </w:tc>
        <w:tc>
          <w:tcPr>
            <w:tcW w:w="217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41D9541" w14:textId="77777777" w:rsidR="00923DCF" w:rsidRPr="00F40747" w:rsidRDefault="00923DCF" w:rsidP="00B622A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4 (31%)</w:t>
            </w:r>
          </w:p>
        </w:tc>
        <w:tc>
          <w:tcPr>
            <w:tcW w:w="99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DF39E73" w14:textId="77777777" w:rsidR="00923DCF" w:rsidRPr="00F40747" w:rsidRDefault="00923DCF" w:rsidP="00B622A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0.012</w:t>
            </w:r>
          </w:p>
        </w:tc>
      </w:tr>
      <w:tr w:rsidR="00923DCF" w:rsidRPr="009465A6" w14:paraId="2B71F5F2" w14:textId="77777777" w:rsidTr="00B622A6">
        <w:trPr>
          <w:trHeight w:val="346"/>
        </w:trPr>
        <w:tc>
          <w:tcPr>
            <w:tcW w:w="3122" w:type="dxa"/>
            <w:gridSpan w:val="2"/>
            <w:shd w:val="clear" w:color="auto" w:fill="auto"/>
            <w:vAlign w:val="center"/>
          </w:tcPr>
          <w:p w14:paraId="02787BF9" w14:textId="77777777" w:rsidR="00923DCF" w:rsidRPr="00F40747" w:rsidRDefault="00923DCF" w:rsidP="00B622A6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F40747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Age in years (median, IQR)</w:t>
            </w:r>
          </w:p>
        </w:tc>
        <w:tc>
          <w:tcPr>
            <w:tcW w:w="2170" w:type="dxa"/>
            <w:shd w:val="clear" w:color="auto" w:fill="auto"/>
            <w:vAlign w:val="center"/>
          </w:tcPr>
          <w:p w14:paraId="63389F60" w14:textId="77777777" w:rsidR="00923DCF" w:rsidRPr="00F40747" w:rsidRDefault="00923DCF" w:rsidP="00B622A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57 (43, 62)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0E470E41" w14:textId="77777777" w:rsidR="00923DCF" w:rsidRPr="00F40747" w:rsidRDefault="00923DCF" w:rsidP="00B622A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53 (35, 60)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56FA9F11" w14:textId="77777777" w:rsidR="00923DCF" w:rsidRPr="00F40747" w:rsidRDefault="00923DCF" w:rsidP="00B622A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55 (48, 60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7B525A4" w14:textId="77777777" w:rsidR="00923DCF" w:rsidRPr="00F40747" w:rsidRDefault="00923DCF" w:rsidP="00B622A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0.3</w:t>
            </w:r>
          </w:p>
        </w:tc>
      </w:tr>
      <w:tr w:rsidR="00923DCF" w:rsidRPr="009465A6" w14:paraId="77A48B09" w14:textId="77777777" w:rsidTr="00B622A6">
        <w:trPr>
          <w:trHeight w:val="346"/>
        </w:trPr>
        <w:tc>
          <w:tcPr>
            <w:tcW w:w="1559" w:type="dxa"/>
            <w:vMerge w:val="restart"/>
            <w:shd w:val="clear" w:color="auto" w:fill="auto"/>
            <w:vAlign w:val="center"/>
          </w:tcPr>
          <w:p w14:paraId="4DF517EF" w14:textId="77777777" w:rsidR="00923DCF" w:rsidRPr="00555C7F" w:rsidRDefault="00923DCF" w:rsidP="00B622A6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Type of TX </w:t>
            </w:r>
            <w:r>
              <w:rPr>
                <w:sz w:val="22"/>
                <w:szCs w:val="22"/>
              </w:rPr>
              <w:t>(n, %)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4EA40F8E" w14:textId="77777777" w:rsidR="00923DCF" w:rsidRPr="00F40747" w:rsidRDefault="00923DCF" w:rsidP="00B622A6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F40747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DLuTx</w:t>
            </w:r>
          </w:p>
        </w:tc>
        <w:tc>
          <w:tcPr>
            <w:tcW w:w="2170" w:type="dxa"/>
            <w:shd w:val="clear" w:color="auto" w:fill="auto"/>
            <w:vAlign w:val="center"/>
          </w:tcPr>
          <w:p w14:paraId="06F58B5D" w14:textId="77777777" w:rsidR="00923DCF" w:rsidRPr="00F40747" w:rsidRDefault="00923DCF" w:rsidP="00B622A6"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152 (99%)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14F01AEC" w14:textId="77777777" w:rsidR="00923DCF" w:rsidRPr="00F40747" w:rsidRDefault="00923DCF" w:rsidP="00B622A6"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37 (97%)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5A4582AF" w14:textId="77777777" w:rsidR="00923DCF" w:rsidRPr="00F40747" w:rsidRDefault="00923DCF" w:rsidP="00B622A6"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13 (100%)</w:t>
            </w:r>
          </w:p>
        </w:tc>
        <w:tc>
          <w:tcPr>
            <w:tcW w:w="998" w:type="dxa"/>
            <w:vMerge w:val="restart"/>
            <w:shd w:val="clear" w:color="auto" w:fill="auto"/>
            <w:vAlign w:val="center"/>
          </w:tcPr>
          <w:p w14:paraId="37B36132" w14:textId="77777777" w:rsidR="00923DCF" w:rsidRPr="00F40747" w:rsidRDefault="00923DCF" w:rsidP="00B622A6"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0.6</w:t>
            </w:r>
          </w:p>
        </w:tc>
      </w:tr>
      <w:tr w:rsidR="00923DCF" w:rsidRPr="009465A6" w14:paraId="6DCDF8FD" w14:textId="77777777" w:rsidTr="00B622A6">
        <w:trPr>
          <w:trHeight w:val="346"/>
        </w:trPr>
        <w:tc>
          <w:tcPr>
            <w:tcW w:w="1559" w:type="dxa"/>
            <w:vMerge/>
            <w:shd w:val="clear" w:color="auto" w:fill="auto"/>
            <w:vAlign w:val="center"/>
          </w:tcPr>
          <w:p w14:paraId="7E76CA3B" w14:textId="77777777" w:rsidR="00923DCF" w:rsidRDefault="00923DCF" w:rsidP="00B622A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563" w:type="dxa"/>
            <w:shd w:val="clear" w:color="auto" w:fill="auto"/>
            <w:vAlign w:val="center"/>
          </w:tcPr>
          <w:p w14:paraId="2E394447" w14:textId="77777777" w:rsidR="00923DCF" w:rsidRPr="00F40747" w:rsidRDefault="00923DCF" w:rsidP="00B622A6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F40747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SLuTx right</w:t>
            </w:r>
          </w:p>
        </w:tc>
        <w:tc>
          <w:tcPr>
            <w:tcW w:w="2170" w:type="dxa"/>
            <w:shd w:val="clear" w:color="auto" w:fill="auto"/>
            <w:vAlign w:val="center"/>
          </w:tcPr>
          <w:p w14:paraId="65FD2198" w14:textId="77777777" w:rsidR="00923DCF" w:rsidRPr="00F40747" w:rsidRDefault="00923DCF" w:rsidP="00B622A6"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1 (0.6%)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3AFEC133" w14:textId="77777777" w:rsidR="00923DCF" w:rsidRPr="00F40747" w:rsidRDefault="00923DCF" w:rsidP="00B622A6"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1 (2.6%)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5A469A77" w14:textId="77777777" w:rsidR="00923DCF" w:rsidRPr="00F40747" w:rsidRDefault="00923DCF" w:rsidP="00B622A6"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0 (0%)</w:t>
            </w:r>
          </w:p>
        </w:tc>
        <w:tc>
          <w:tcPr>
            <w:tcW w:w="998" w:type="dxa"/>
            <w:vMerge/>
            <w:shd w:val="clear" w:color="auto" w:fill="auto"/>
            <w:vAlign w:val="center"/>
          </w:tcPr>
          <w:p w14:paraId="61A0B85F" w14:textId="77777777" w:rsidR="00923DCF" w:rsidRPr="00F40747" w:rsidRDefault="00923DCF" w:rsidP="00B622A6"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</w:tr>
      <w:tr w:rsidR="00923DCF" w:rsidRPr="009465A6" w14:paraId="22146BDF" w14:textId="77777777" w:rsidTr="00B622A6">
        <w:trPr>
          <w:trHeight w:val="346"/>
        </w:trPr>
        <w:tc>
          <w:tcPr>
            <w:tcW w:w="1559" w:type="dxa"/>
            <w:vMerge/>
            <w:shd w:val="clear" w:color="auto" w:fill="auto"/>
            <w:vAlign w:val="center"/>
          </w:tcPr>
          <w:p w14:paraId="11D5F202" w14:textId="77777777" w:rsidR="00923DCF" w:rsidRDefault="00923DCF" w:rsidP="00B622A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563" w:type="dxa"/>
            <w:shd w:val="clear" w:color="auto" w:fill="auto"/>
            <w:vAlign w:val="center"/>
          </w:tcPr>
          <w:p w14:paraId="57B1E003" w14:textId="77777777" w:rsidR="00923DCF" w:rsidRPr="00F40747" w:rsidRDefault="00923DCF" w:rsidP="00B622A6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F40747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SLuTx left</w:t>
            </w:r>
          </w:p>
        </w:tc>
        <w:tc>
          <w:tcPr>
            <w:tcW w:w="2170" w:type="dxa"/>
            <w:shd w:val="clear" w:color="auto" w:fill="auto"/>
            <w:vAlign w:val="center"/>
          </w:tcPr>
          <w:p w14:paraId="5DEBB026" w14:textId="77777777" w:rsidR="00923DCF" w:rsidRPr="00F40747" w:rsidRDefault="00923DCF" w:rsidP="00B622A6"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1 (0.6%)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35D19293" w14:textId="77777777" w:rsidR="00923DCF" w:rsidRPr="00F40747" w:rsidRDefault="00923DCF" w:rsidP="00B622A6"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0 (0%)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43F0D30A" w14:textId="77777777" w:rsidR="00923DCF" w:rsidRPr="00F40747" w:rsidRDefault="00923DCF" w:rsidP="00B622A6"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0 (0%)</w:t>
            </w:r>
          </w:p>
        </w:tc>
        <w:tc>
          <w:tcPr>
            <w:tcW w:w="998" w:type="dxa"/>
            <w:vMerge/>
            <w:shd w:val="clear" w:color="auto" w:fill="auto"/>
            <w:vAlign w:val="center"/>
          </w:tcPr>
          <w:p w14:paraId="08DD04F9" w14:textId="77777777" w:rsidR="00923DCF" w:rsidRPr="00F40747" w:rsidRDefault="00923DCF" w:rsidP="00B622A6"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</w:tr>
      <w:tr w:rsidR="00923DCF" w:rsidRPr="009465A6" w14:paraId="56A0B78E" w14:textId="77777777" w:rsidTr="00B622A6">
        <w:trPr>
          <w:trHeight w:val="346"/>
        </w:trPr>
        <w:tc>
          <w:tcPr>
            <w:tcW w:w="1559" w:type="dxa"/>
            <w:vMerge w:val="restart"/>
            <w:shd w:val="clear" w:color="auto" w:fill="auto"/>
            <w:vAlign w:val="center"/>
          </w:tcPr>
          <w:p w14:paraId="047B1252" w14:textId="77777777" w:rsidR="00923DCF" w:rsidRPr="009465A6" w:rsidRDefault="00923DCF" w:rsidP="00B622A6">
            <w:pPr>
              <w:rPr>
                <w:sz w:val="22"/>
                <w:szCs w:val="22"/>
              </w:rPr>
            </w:pPr>
            <w:r w:rsidRPr="009465A6">
              <w:rPr>
                <w:sz w:val="22"/>
                <w:szCs w:val="22"/>
              </w:rPr>
              <w:t>Underlying diagnosis</w:t>
            </w:r>
            <w:r>
              <w:rPr>
                <w:sz w:val="22"/>
                <w:szCs w:val="22"/>
              </w:rPr>
              <w:t xml:space="preserve"> (n, %)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007A9222" w14:textId="77777777" w:rsidR="00923DCF" w:rsidRPr="00F40747" w:rsidRDefault="00923DCF" w:rsidP="00B622A6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40747">
              <w:rPr>
                <w:rFonts w:cstheme="minorHAnsi"/>
                <w:color w:val="000000" w:themeColor="text1"/>
                <w:sz w:val="22"/>
                <w:szCs w:val="22"/>
              </w:rPr>
              <w:t>Obstructive</w:t>
            </w:r>
          </w:p>
        </w:tc>
        <w:tc>
          <w:tcPr>
            <w:tcW w:w="2170" w:type="dxa"/>
            <w:shd w:val="clear" w:color="auto" w:fill="auto"/>
            <w:vAlign w:val="center"/>
          </w:tcPr>
          <w:p w14:paraId="7944DA9F" w14:textId="77777777" w:rsidR="00923DCF" w:rsidRPr="00F40747" w:rsidRDefault="00923DCF" w:rsidP="00B622A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65 (42%)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6183EF69" w14:textId="77777777" w:rsidR="00923DCF" w:rsidRPr="00F40747" w:rsidRDefault="00923DCF" w:rsidP="00B622A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12 (32%)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1D8478DF" w14:textId="77777777" w:rsidR="00923DCF" w:rsidRPr="00F40747" w:rsidRDefault="00923DCF" w:rsidP="00B622A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7 (53%)</w:t>
            </w:r>
          </w:p>
        </w:tc>
        <w:tc>
          <w:tcPr>
            <w:tcW w:w="998" w:type="dxa"/>
            <w:vMerge w:val="restart"/>
            <w:shd w:val="clear" w:color="auto" w:fill="auto"/>
            <w:vAlign w:val="center"/>
          </w:tcPr>
          <w:p w14:paraId="7E1DC1CC" w14:textId="77777777" w:rsidR="00923DCF" w:rsidRPr="00F40747" w:rsidRDefault="00923DCF" w:rsidP="00B622A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0.11</w:t>
            </w:r>
          </w:p>
        </w:tc>
      </w:tr>
      <w:tr w:rsidR="00923DCF" w:rsidRPr="009465A6" w14:paraId="3F0C2C89" w14:textId="77777777" w:rsidTr="00B622A6">
        <w:trPr>
          <w:trHeight w:val="346"/>
        </w:trPr>
        <w:tc>
          <w:tcPr>
            <w:tcW w:w="1559" w:type="dxa"/>
            <w:vMerge/>
            <w:shd w:val="clear" w:color="auto" w:fill="auto"/>
            <w:vAlign w:val="center"/>
          </w:tcPr>
          <w:p w14:paraId="6EAE9395" w14:textId="77777777" w:rsidR="00923DCF" w:rsidRPr="009465A6" w:rsidRDefault="00923DCF" w:rsidP="00B622A6">
            <w:pPr>
              <w:rPr>
                <w:sz w:val="22"/>
                <w:szCs w:val="22"/>
              </w:rPr>
            </w:pPr>
          </w:p>
        </w:tc>
        <w:tc>
          <w:tcPr>
            <w:tcW w:w="1563" w:type="dxa"/>
            <w:shd w:val="clear" w:color="auto" w:fill="auto"/>
            <w:vAlign w:val="center"/>
          </w:tcPr>
          <w:p w14:paraId="3A60A288" w14:textId="77777777" w:rsidR="00923DCF" w:rsidRPr="00F40747" w:rsidRDefault="00923DCF" w:rsidP="00B622A6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40747">
              <w:rPr>
                <w:rFonts w:cstheme="minorHAnsi"/>
                <w:color w:val="000000" w:themeColor="text1"/>
                <w:sz w:val="22"/>
                <w:szCs w:val="22"/>
              </w:rPr>
              <w:t>Restrictive</w:t>
            </w:r>
          </w:p>
        </w:tc>
        <w:tc>
          <w:tcPr>
            <w:tcW w:w="2170" w:type="dxa"/>
            <w:shd w:val="clear" w:color="auto" w:fill="auto"/>
            <w:vAlign w:val="center"/>
          </w:tcPr>
          <w:p w14:paraId="2848085C" w14:textId="77777777" w:rsidR="00923DCF" w:rsidRPr="00F40747" w:rsidRDefault="00923DCF" w:rsidP="00B622A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48 (31%)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6E7579CD" w14:textId="77777777" w:rsidR="00923DCF" w:rsidRPr="00F40747" w:rsidRDefault="00923DCF" w:rsidP="00B622A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13 (34%)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2BCE9925" w14:textId="77777777" w:rsidR="00923DCF" w:rsidRPr="00F40747" w:rsidRDefault="00923DCF" w:rsidP="00B622A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4 (31%)</w:t>
            </w:r>
          </w:p>
        </w:tc>
        <w:tc>
          <w:tcPr>
            <w:tcW w:w="998" w:type="dxa"/>
            <w:vMerge/>
            <w:shd w:val="clear" w:color="auto" w:fill="auto"/>
            <w:vAlign w:val="center"/>
          </w:tcPr>
          <w:p w14:paraId="2FD5FB08" w14:textId="77777777" w:rsidR="00923DCF" w:rsidRPr="00F40747" w:rsidRDefault="00923DCF" w:rsidP="00B622A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923DCF" w:rsidRPr="009465A6" w14:paraId="3D72FCB0" w14:textId="77777777" w:rsidTr="00B622A6">
        <w:trPr>
          <w:trHeight w:val="346"/>
        </w:trPr>
        <w:tc>
          <w:tcPr>
            <w:tcW w:w="1559" w:type="dxa"/>
            <w:vMerge/>
            <w:shd w:val="clear" w:color="auto" w:fill="auto"/>
            <w:vAlign w:val="center"/>
          </w:tcPr>
          <w:p w14:paraId="51155A50" w14:textId="77777777" w:rsidR="00923DCF" w:rsidRPr="009465A6" w:rsidRDefault="00923DCF" w:rsidP="00B622A6">
            <w:pPr>
              <w:rPr>
                <w:sz w:val="22"/>
                <w:szCs w:val="22"/>
              </w:rPr>
            </w:pPr>
          </w:p>
        </w:tc>
        <w:tc>
          <w:tcPr>
            <w:tcW w:w="1563" w:type="dxa"/>
            <w:shd w:val="clear" w:color="auto" w:fill="auto"/>
            <w:vAlign w:val="center"/>
          </w:tcPr>
          <w:p w14:paraId="3B368109" w14:textId="77777777" w:rsidR="00923DCF" w:rsidRPr="00F40747" w:rsidRDefault="00923DCF" w:rsidP="00B622A6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40747">
              <w:rPr>
                <w:rFonts w:cstheme="minorHAnsi"/>
                <w:color w:val="000000" w:themeColor="text1"/>
                <w:sz w:val="22"/>
                <w:szCs w:val="22"/>
              </w:rPr>
              <w:t>Vascular</w:t>
            </w:r>
          </w:p>
        </w:tc>
        <w:tc>
          <w:tcPr>
            <w:tcW w:w="2170" w:type="dxa"/>
            <w:shd w:val="clear" w:color="auto" w:fill="auto"/>
            <w:vAlign w:val="center"/>
          </w:tcPr>
          <w:p w14:paraId="3501052C" w14:textId="77777777" w:rsidR="00923DCF" w:rsidRPr="00F40747" w:rsidRDefault="00923DCF" w:rsidP="00B622A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8 (5.2%)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033026BB" w14:textId="77777777" w:rsidR="00923DCF" w:rsidRPr="00F40747" w:rsidRDefault="00923DCF" w:rsidP="00B622A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0 (0%)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694A7AD2" w14:textId="77777777" w:rsidR="00923DCF" w:rsidRPr="00F40747" w:rsidRDefault="00923DCF" w:rsidP="00B622A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1 (7.7%)</w:t>
            </w:r>
          </w:p>
        </w:tc>
        <w:tc>
          <w:tcPr>
            <w:tcW w:w="998" w:type="dxa"/>
            <w:vMerge/>
            <w:shd w:val="clear" w:color="auto" w:fill="auto"/>
            <w:vAlign w:val="center"/>
          </w:tcPr>
          <w:p w14:paraId="6956AE8B" w14:textId="77777777" w:rsidR="00923DCF" w:rsidRPr="00F40747" w:rsidRDefault="00923DCF" w:rsidP="00B622A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923DCF" w:rsidRPr="009465A6" w14:paraId="2547F97D" w14:textId="77777777" w:rsidTr="00B622A6">
        <w:trPr>
          <w:trHeight w:val="346"/>
        </w:trPr>
        <w:tc>
          <w:tcPr>
            <w:tcW w:w="1559" w:type="dxa"/>
            <w:vMerge/>
            <w:shd w:val="clear" w:color="auto" w:fill="auto"/>
            <w:vAlign w:val="center"/>
          </w:tcPr>
          <w:p w14:paraId="7F54BEE1" w14:textId="77777777" w:rsidR="00923DCF" w:rsidRPr="009465A6" w:rsidRDefault="00923DCF" w:rsidP="00B622A6">
            <w:pPr>
              <w:rPr>
                <w:sz w:val="22"/>
                <w:szCs w:val="22"/>
              </w:rPr>
            </w:pPr>
          </w:p>
        </w:tc>
        <w:tc>
          <w:tcPr>
            <w:tcW w:w="1563" w:type="dxa"/>
            <w:shd w:val="clear" w:color="auto" w:fill="auto"/>
            <w:vAlign w:val="center"/>
          </w:tcPr>
          <w:p w14:paraId="712BC0DC" w14:textId="77777777" w:rsidR="00923DCF" w:rsidRPr="00F40747" w:rsidRDefault="00923DCF" w:rsidP="00B622A6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40747">
              <w:rPr>
                <w:rFonts w:cstheme="minorHAnsi"/>
                <w:color w:val="000000" w:themeColor="text1"/>
                <w:sz w:val="22"/>
                <w:szCs w:val="22"/>
              </w:rPr>
              <w:t>Septic</w:t>
            </w:r>
          </w:p>
        </w:tc>
        <w:tc>
          <w:tcPr>
            <w:tcW w:w="2170" w:type="dxa"/>
            <w:shd w:val="clear" w:color="auto" w:fill="auto"/>
            <w:vAlign w:val="center"/>
          </w:tcPr>
          <w:p w14:paraId="3692B354" w14:textId="77777777" w:rsidR="00923DCF" w:rsidRPr="00F40747" w:rsidRDefault="00923DCF" w:rsidP="00B622A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26 (17%)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34F67DA6" w14:textId="77777777" w:rsidR="00923DCF" w:rsidRPr="00F40747" w:rsidRDefault="00923DCF" w:rsidP="00B622A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11 (29%)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6F3F24DD" w14:textId="77777777" w:rsidR="00923DCF" w:rsidRPr="00F40747" w:rsidRDefault="00923DCF" w:rsidP="00B622A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1 (7.7%)</w:t>
            </w:r>
          </w:p>
        </w:tc>
        <w:tc>
          <w:tcPr>
            <w:tcW w:w="998" w:type="dxa"/>
            <w:vMerge/>
            <w:shd w:val="clear" w:color="auto" w:fill="auto"/>
            <w:vAlign w:val="center"/>
          </w:tcPr>
          <w:p w14:paraId="64763123" w14:textId="77777777" w:rsidR="00923DCF" w:rsidRPr="00F40747" w:rsidRDefault="00923DCF" w:rsidP="00B622A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923DCF" w:rsidRPr="009465A6" w14:paraId="1BF681AD" w14:textId="77777777" w:rsidTr="00B622A6">
        <w:trPr>
          <w:trHeight w:val="346"/>
        </w:trPr>
        <w:tc>
          <w:tcPr>
            <w:tcW w:w="1559" w:type="dxa"/>
            <w:vMerge/>
            <w:shd w:val="clear" w:color="auto" w:fill="auto"/>
            <w:vAlign w:val="center"/>
          </w:tcPr>
          <w:p w14:paraId="553AE7DB" w14:textId="77777777" w:rsidR="00923DCF" w:rsidRPr="009465A6" w:rsidRDefault="00923DCF" w:rsidP="00B622A6">
            <w:pPr>
              <w:rPr>
                <w:sz w:val="22"/>
                <w:szCs w:val="22"/>
              </w:rPr>
            </w:pPr>
          </w:p>
        </w:tc>
        <w:tc>
          <w:tcPr>
            <w:tcW w:w="1563" w:type="dxa"/>
            <w:shd w:val="clear" w:color="auto" w:fill="auto"/>
            <w:vAlign w:val="center"/>
          </w:tcPr>
          <w:p w14:paraId="4FDDA648" w14:textId="77777777" w:rsidR="00923DCF" w:rsidRPr="00F40747" w:rsidRDefault="00923DCF" w:rsidP="00B622A6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40747">
              <w:rPr>
                <w:rFonts w:cstheme="minorHAnsi"/>
                <w:color w:val="000000" w:themeColor="text1"/>
                <w:sz w:val="22"/>
                <w:szCs w:val="22"/>
              </w:rPr>
              <w:t>Others</w:t>
            </w:r>
          </w:p>
        </w:tc>
        <w:tc>
          <w:tcPr>
            <w:tcW w:w="2170" w:type="dxa"/>
            <w:shd w:val="clear" w:color="auto" w:fill="auto"/>
            <w:vAlign w:val="center"/>
          </w:tcPr>
          <w:p w14:paraId="0540FD50" w14:textId="77777777" w:rsidR="00923DCF" w:rsidRPr="00F40747" w:rsidRDefault="00923DCF" w:rsidP="00B622A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7 (4.5%)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2942A1C8" w14:textId="77777777" w:rsidR="00923DCF" w:rsidRPr="00F40747" w:rsidRDefault="00923DCF" w:rsidP="00B622A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2 (5.3%)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7C454693" w14:textId="77777777" w:rsidR="00923DCF" w:rsidRPr="00F40747" w:rsidRDefault="00923DCF" w:rsidP="00B622A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0 (0%)</w:t>
            </w:r>
          </w:p>
        </w:tc>
        <w:tc>
          <w:tcPr>
            <w:tcW w:w="998" w:type="dxa"/>
            <w:vMerge/>
            <w:shd w:val="clear" w:color="auto" w:fill="auto"/>
            <w:vAlign w:val="center"/>
          </w:tcPr>
          <w:p w14:paraId="08B17C34" w14:textId="77777777" w:rsidR="00923DCF" w:rsidRPr="00F40747" w:rsidRDefault="00923DCF" w:rsidP="00B622A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923DCF" w:rsidRPr="009465A6" w14:paraId="48D309C5" w14:textId="77777777" w:rsidTr="00B622A6">
        <w:trPr>
          <w:trHeight w:val="346"/>
        </w:trPr>
        <w:tc>
          <w:tcPr>
            <w:tcW w:w="3122" w:type="dxa"/>
            <w:gridSpan w:val="2"/>
            <w:shd w:val="clear" w:color="auto" w:fill="auto"/>
            <w:vAlign w:val="center"/>
          </w:tcPr>
          <w:p w14:paraId="01844ED1" w14:textId="77777777" w:rsidR="00923DCF" w:rsidRPr="00F40747" w:rsidRDefault="00923DCF" w:rsidP="00B622A6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40747">
              <w:rPr>
                <w:rFonts w:cstheme="minorHAnsi"/>
                <w:color w:val="000000" w:themeColor="text1"/>
                <w:sz w:val="22"/>
                <w:szCs w:val="22"/>
              </w:rPr>
              <w:t>UAGs (n, %)</w:t>
            </w:r>
          </w:p>
        </w:tc>
        <w:tc>
          <w:tcPr>
            <w:tcW w:w="2170" w:type="dxa"/>
            <w:shd w:val="clear" w:color="auto" w:fill="auto"/>
            <w:vAlign w:val="center"/>
          </w:tcPr>
          <w:p w14:paraId="4BD05EFF" w14:textId="77777777" w:rsidR="00923DCF" w:rsidRPr="00F40747" w:rsidRDefault="00923DCF" w:rsidP="00B622A6"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10 (6.9%)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13D949E3" w14:textId="77777777" w:rsidR="00923DCF" w:rsidRPr="00F40747" w:rsidRDefault="00923DCF" w:rsidP="00B622A6"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1 (3.1%)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11F441F7" w14:textId="77777777" w:rsidR="00923DCF" w:rsidRPr="00F40747" w:rsidRDefault="00923DCF" w:rsidP="00B622A6"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0 (0%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293528E" w14:textId="77777777" w:rsidR="00923DCF" w:rsidRPr="00F40747" w:rsidRDefault="00923DCF" w:rsidP="00B622A6"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0.9</w:t>
            </w:r>
          </w:p>
        </w:tc>
      </w:tr>
      <w:tr w:rsidR="00923DCF" w:rsidRPr="009465A6" w14:paraId="796FFE55" w14:textId="77777777" w:rsidTr="00B622A6">
        <w:trPr>
          <w:trHeight w:val="346"/>
        </w:trPr>
        <w:tc>
          <w:tcPr>
            <w:tcW w:w="3122" w:type="dxa"/>
            <w:gridSpan w:val="2"/>
            <w:shd w:val="clear" w:color="auto" w:fill="auto"/>
            <w:vAlign w:val="center"/>
          </w:tcPr>
          <w:p w14:paraId="632AB1E4" w14:textId="77777777" w:rsidR="00923DCF" w:rsidRPr="00F40747" w:rsidRDefault="00923DCF" w:rsidP="00B622A6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40747">
              <w:rPr>
                <w:rFonts w:cstheme="minorHAnsi"/>
                <w:color w:val="000000" w:themeColor="text1"/>
                <w:sz w:val="22"/>
                <w:szCs w:val="22"/>
              </w:rPr>
              <w:t>crossmatch positive (n, %)</w:t>
            </w:r>
          </w:p>
        </w:tc>
        <w:tc>
          <w:tcPr>
            <w:tcW w:w="2170" w:type="dxa"/>
            <w:shd w:val="clear" w:color="auto" w:fill="auto"/>
            <w:vAlign w:val="center"/>
          </w:tcPr>
          <w:p w14:paraId="77F7642C" w14:textId="77777777" w:rsidR="00923DCF" w:rsidRPr="00F40747" w:rsidRDefault="00923DCF" w:rsidP="00B622A6"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1 (0.7%)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68CADED9" w14:textId="77777777" w:rsidR="00923DCF" w:rsidRPr="00F40747" w:rsidRDefault="00923DCF" w:rsidP="00B622A6"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0 (0%)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49D41634" w14:textId="77777777" w:rsidR="00923DCF" w:rsidRPr="00F40747" w:rsidRDefault="00923DCF" w:rsidP="00B622A6"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0 (0%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864ADE4" w14:textId="77777777" w:rsidR="00923DCF" w:rsidRPr="00F40747" w:rsidRDefault="00923DCF" w:rsidP="00B622A6"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&gt;0.9</w:t>
            </w:r>
          </w:p>
        </w:tc>
      </w:tr>
      <w:tr w:rsidR="00923DCF" w:rsidRPr="009465A6" w14:paraId="53D45F64" w14:textId="77777777" w:rsidTr="00B622A6">
        <w:trPr>
          <w:trHeight w:val="346"/>
        </w:trPr>
        <w:tc>
          <w:tcPr>
            <w:tcW w:w="3122" w:type="dxa"/>
            <w:gridSpan w:val="2"/>
            <w:shd w:val="clear" w:color="auto" w:fill="auto"/>
            <w:vAlign w:val="center"/>
          </w:tcPr>
          <w:p w14:paraId="63CAA1FF" w14:textId="77777777" w:rsidR="00923DCF" w:rsidRPr="00F40747" w:rsidRDefault="00923DCF" w:rsidP="00B622A6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40747">
              <w:rPr>
                <w:rFonts w:cstheme="minorHAnsi"/>
                <w:color w:val="000000" w:themeColor="text1"/>
                <w:sz w:val="22"/>
                <w:szCs w:val="22"/>
              </w:rPr>
              <w:t>High grade ACR (n, %)</w:t>
            </w:r>
          </w:p>
        </w:tc>
        <w:tc>
          <w:tcPr>
            <w:tcW w:w="2170" w:type="dxa"/>
            <w:shd w:val="clear" w:color="auto" w:fill="auto"/>
            <w:vAlign w:val="center"/>
          </w:tcPr>
          <w:p w14:paraId="6FB58C80" w14:textId="77777777" w:rsidR="00923DCF" w:rsidRPr="00F40747" w:rsidRDefault="00923DCF" w:rsidP="00B622A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3 (1.9%)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22DBF4AD" w14:textId="77777777" w:rsidR="00923DCF" w:rsidRPr="00F40747" w:rsidRDefault="00923DCF" w:rsidP="00B622A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4 (11%)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6B465328" w14:textId="77777777" w:rsidR="00923DCF" w:rsidRPr="00F40747" w:rsidRDefault="00923DCF" w:rsidP="00B622A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1 (7.7%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3F11C39" w14:textId="77777777" w:rsidR="00923DCF" w:rsidRPr="00F40747" w:rsidRDefault="00923DCF" w:rsidP="00B622A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0.031</w:t>
            </w:r>
          </w:p>
        </w:tc>
      </w:tr>
      <w:tr w:rsidR="00923DCF" w:rsidRPr="009465A6" w14:paraId="54968098" w14:textId="77777777" w:rsidTr="00B622A6">
        <w:trPr>
          <w:trHeight w:val="346"/>
        </w:trPr>
        <w:tc>
          <w:tcPr>
            <w:tcW w:w="3122" w:type="dxa"/>
            <w:gridSpan w:val="2"/>
            <w:shd w:val="clear" w:color="auto" w:fill="auto"/>
            <w:vAlign w:val="center"/>
          </w:tcPr>
          <w:p w14:paraId="155C715F" w14:textId="77777777" w:rsidR="00923DCF" w:rsidRPr="00F40747" w:rsidRDefault="00923DCF" w:rsidP="00B622A6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40747">
              <w:rPr>
                <w:rFonts w:cstheme="minorHAnsi"/>
                <w:color w:val="000000" w:themeColor="text1"/>
                <w:sz w:val="22"/>
                <w:szCs w:val="22"/>
              </w:rPr>
              <w:t>High grade LB (n, %)</w:t>
            </w:r>
          </w:p>
        </w:tc>
        <w:tc>
          <w:tcPr>
            <w:tcW w:w="2170" w:type="dxa"/>
            <w:shd w:val="clear" w:color="auto" w:fill="auto"/>
            <w:vAlign w:val="center"/>
          </w:tcPr>
          <w:p w14:paraId="16760E86" w14:textId="77777777" w:rsidR="00923DCF" w:rsidRPr="00F40747" w:rsidRDefault="00923DCF" w:rsidP="00B622A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4 (2.6%)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4A17E952" w14:textId="77777777" w:rsidR="00923DCF" w:rsidRPr="00F40747" w:rsidRDefault="00923DCF" w:rsidP="00B622A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4 (11%)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125EC2F0" w14:textId="77777777" w:rsidR="00923DCF" w:rsidRPr="00F40747" w:rsidRDefault="00923DCF" w:rsidP="00B622A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1 (7.7%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86923FD" w14:textId="77777777" w:rsidR="00923DCF" w:rsidRPr="00F40747" w:rsidRDefault="00923DCF" w:rsidP="00B622A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0.053</w:t>
            </w:r>
          </w:p>
        </w:tc>
      </w:tr>
      <w:tr w:rsidR="00923DCF" w:rsidRPr="009465A6" w14:paraId="7150DB59" w14:textId="77777777" w:rsidTr="00B622A6">
        <w:trPr>
          <w:trHeight w:val="346"/>
        </w:trPr>
        <w:tc>
          <w:tcPr>
            <w:tcW w:w="1559" w:type="dxa"/>
            <w:vMerge w:val="restart"/>
            <w:shd w:val="clear" w:color="auto" w:fill="auto"/>
            <w:vAlign w:val="center"/>
          </w:tcPr>
          <w:p w14:paraId="2CD01F56" w14:textId="77777777" w:rsidR="00923DCF" w:rsidRDefault="00923DCF" w:rsidP="00B622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muno-</w:t>
            </w:r>
          </w:p>
          <w:p w14:paraId="474EF118" w14:textId="77777777" w:rsidR="00923DCF" w:rsidRPr="009465A6" w:rsidRDefault="00923DCF" w:rsidP="00B622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pression (n, %)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3A84112B" w14:textId="77777777" w:rsidR="00923DCF" w:rsidRPr="00F40747" w:rsidRDefault="00923DCF" w:rsidP="00B622A6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40747">
              <w:rPr>
                <w:rFonts w:cstheme="minorHAnsi"/>
                <w:color w:val="000000" w:themeColor="text1"/>
                <w:sz w:val="22"/>
                <w:szCs w:val="22"/>
              </w:rPr>
              <w:t>Ciclosporin</w:t>
            </w:r>
          </w:p>
        </w:tc>
        <w:tc>
          <w:tcPr>
            <w:tcW w:w="2170" w:type="dxa"/>
            <w:shd w:val="clear" w:color="auto" w:fill="auto"/>
            <w:vAlign w:val="center"/>
          </w:tcPr>
          <w:p w14:paraId="7793643A" w14:textId="77777777" w:rsidR="00923DCF" w:rsidRPr="00F40747" w:rsidRDefault="00923DCF" w:rsidP="00B622A6"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4 (2.6%)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6C78FB74" w14:textId="77777777" w:rsidR="00923DCF" w:rsidRPr="00F40747" w:rsidRDefault="00923DCF" w:rsidP="00B622A6"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0 (0%)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7853910A" w14:textId="77777777" w:rsidR="00923DCF" w:rsidRPr="00F40747" w:rsidRDefault="00923DCF" w:rsidP="00B622A6"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0 (0%)</w:t>
            </w:r>
          </w:p>
        </w:tc>
        <w:tc>
          <w:tcPr>
            <w:tcW w:w="998" w:type="dxa"/>
            <w:vMerge w:val="restart"/>
            <w:shd w:val="clear" w:color="auto" w:fill="auto"/>
            <w:vAlign w:val="center"/>
          </w:tcPr>
          <w:p w14:paraId="38F02F3C" w14:textId="77777777" w:rsidR="00923DCF" w:rsidRPr="00F40747" w:rsidRDefault="00923DCF" w:rsidP="00B622A6"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&gt;0.9</w:t>
            </w:r>
          </w:p>
        </w:tc>
      </w:tr>
      <w:tr w:rsidR="00923DCF" w:rsidRPr="009465A6" w14:paraId="4ACA7347" w14:textId="77777777" w:rsidTr="00B622A6">
        <w:trPr>
          <w:trHeight w:val="346"/>
        </w:trPr>
        <w:tc>
          <w:tcPr>
            <w:tcW w:w="1559" w:type="dxa"/>
            <w:vMerge/>
            <w:shd w:val="clear" w:color="auto" w:fill="auto"/>
            <w:vAlign w:val="center"/>
          </w:tcPr>
          <w:p w14:paraId="45FBDB45" w14:textId="77777777" w:rsidR="00923DCF" w:rsidRPr="009465A6" w:rsidRDefault="00923DCF" w:rsidP="00B622A6">
            <w:pPr>
              <w:rPr>
                <w:sz w:val="22"/>
                <w:szCs w:val="22"/>
              </w:rPr>
            </w:pPr>
          </w:p>
        </w:tc>
        <w:tc>
          <w:tcPr>
            <w:tcW w:w="1563" w:type="dxa"/>
            <w:shd w:val="clear" w:color="auto" w:fill="auto"/>
            <w:vAlign w:val="center"/>
          </w:tcPr>
          <w:p w14:paraId="6A17BC4E" w14:textId="77777777" w:rsidR="00923DCF" w:rsidRPr="00F40747" w:rsidRDefault="00923DCF" w:rsidP="00B622A6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40747">
              <w:rPr>
                <w:rFonts w:cstheme="minorHAnsi"/>
                <w:color w:val="000000" w:themeColor="text1"/>
                <w:sz w:val="22"/>
                <w:szCs w:val="22"/>
              </w:rPr>
              <w:t xml:space="preserve">Tacrolimus </w:t>
            </w:r>
          </w:p>
        </w:tc>
        <w:tc>
          <w:tcPr>
            <w:tcW w:w="2170" w:type="dxa"/>
            <w:shd w:val="clear" w:color="auto" w:fill="auto"/>
            <w:vAlign w:val="center"/>
          </w:tcPr>
          <w:p w14:paraId="2B9FFF2A" w14:textId="77777777" w:rsidR="00923DCF" w:rsidRPr="00F40747" w:rsidRDefault="00923DCF" w:rsidP="00B622A6"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149 (97%)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340CA748" w14:textId="77777777" w:rsidR="00923DCF" w:rsidRPr="00F40747" w:rsidRDefault="00923DCF" w:rsidP="00B622A6"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37 (100%)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647A3166" w14:textId="77777777" w:rsidR="00923DCF" w:rsidRPr="00F40747" w:rsidRDefault="00923DCF" w:rsidP="00B622A6"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12 (100%)</w:t>
            </w:r>
          </w:p>
        </w:tc>
        <w:tc>
          <w:tcPr>
            <w:tcW w:w="998" w:type="dxa"/>
            <w:vMerge/>
            <w:shd w:val="clear" w:color="auto" w:fill="auto"/>
            <w:vAlign w:val="center"/>
          </w:tcPr>
          <w:p w14:paraId="3EC5F165" w14:textId="77777777" w:rsidR="00923DCF" w:rsidRPr="00F40747" w:rsidRDefault="00923DCF" w:rsidP="00B622A6"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</w:tr>
      <w:tr w:rsidR="00923DCF" w:rsidRPr="009465A6" w14:paraId="6561897E" w14:textId="77777777" w:rsidTr="00B622A6">
        <w:trPr>
          <w:trHeight w:val="346"/>
        </w:trPr>
        <w:tc>
          <w:tcPr>
            <w:tcW w:w="1559" w:type="dxa"/>
            <w:vMerge w:val="restart"/>
            <w:shd w:val="clear" w:color="auto" w:fill="auto"/>
            <w:vAlign w:val="center"/>
          </w:tcPr>
          <w:p w14:paraId="53B53E7D" w14:textId="77777777" w:rsidR="00923DCF" w:rsidRPr="009465A6" w:rsidRDefault="00923DCF" w:rsidP="00B622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MV risk (n, %)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6B2B1720" w14:textId="77777777" w:rsidR="00923DCF" w:rsidRPr="00F40747" w:rsidRDefault="00923DCF" w:rsidP="00B622A6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40747">
              <w:rPr>
                <w:rFonts w:cstheme="minorHAnsi"/>
                <w:color w:val="000000" w:themeColor="text1"/>
                <w:sz w:val="22"/>
                <w:szCs w:val="22"/>
              </w:rPr>
              <w:t>D+/R-</w:t>
            </w:r>
          </w:p>
        </w:tc>
        <w:tc>
          <w:tcPr>
            <w:tcW w:w="2170" w:type="dxa"/>
            <w:shd w:val="clear" w:color="auto" w:fill="auto"/>
            <w:vAlign w:val="center"/>
          </w:tcPr>
          <w:p w14:paraId="6F231F08" w14:textId="77777777" w:rsidR="00923DCF" w:rsidRPr="00F40747" w:rsidRDefault="00923DCF" w:rsidP="00B622A6"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38 (25%)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316A7237" w14:textId="77777777" w:rsidR="00923DCF" w:rsidRPr="00F40747" w:rsidRDefault="00923DCF" w:rsidP="00B622A6"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16 (42%)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5BAC68A4" w14:textId="77777777" w:rsidR="00923DCF" w:rsidRPr="00F40747" w:rsidRDefault="00923DCF" w:rsidP="00B622A6"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4 (31%)</w:t>
            </w:r>
          </w:p>
        </w:tc>
        <w:tc>
          <w:tcPr>
            <w:tcW w:w="998" w:type="dxa"/>
            <w:vMerge w:val="restart"/>
            <w:shd w:val="clear" w:color="auto" w:fill="auto"/>
            <w:vAlign w:val="center"/>
          </w:tcPr>
          <w:p w14:paraId="0037526B" w14:textId="77777777" w:rsidR="00923DCF" w:rsidRPr="00F40747" w:rsidRDefault="00923DCF" w:rsidP="00B622A6"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0.3</w:t>
            </w:r>
          </w:p>
        </w:tc>
      </w:tr>
      <w:tr w:rsidR="00923DCF" w:rsidRPr="009465A6" w14:paraId="12CC5392" w14:textId="77777777" w:rsidTr="00B622A6">
        <w:trPr>
          <w:trHeight w:val="346"/>
        </w:trPr>
        <w:tc>
          <w:tcPr>
            <w:tcW w:w="1559" w:type="dxa"/>
            <w:vMerge/>
            <w:shd w:val="clear" w:color="auto" w:fill="auto"/>
            <w:vAlign w:val="center"/>
          </w:tcPr>
          <w:p w14:paraId="69E49092" w14:textId="77777777" w:rsidR="00923DCF" w:rsidRDefault="00923DCF" w:rsidP="00B622A6">
            <w:pPr>
              <w:rPr>
                <w:sz w:val="22"/>
                <w:szCs w:val="22"/>
              </w:rPr>
            </w:pPr>
          </w:p>
        </w:tc>
        <w:tc>
          <w:tcPr>
            <w:tcW w:w="1563" w:type="dxa"/>
            <w:shd w:val="clear" w:color="auto" w:fill="auto"/>
            <w:vAlign w:val="center"/>
          </w:tcPr>
          <w:p w14:paraId="008B2B8D" w14:textId="77777777" w:rsidR="00923DCF" w:rsidRPr="00F40747" w:rsidRDefault="00923DCF" w:rsidP="00B622A6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40747">
              <w:rPr>
                <w:rFonts w:cstheme="minorHAnsi"/>
                <w:color w:val="000000" w:themeColor="text1"/>
                <w:sz w:val="22"/>
                <w:szCs w:val="22"/>
              </w:rPr>
              <w:t>D+/R+</w:t>
            </w:r>
          </w:p>
        </w:tc>
        <w:tc>
          <w:tcPr>
            <w:tcW w:w="2170" w:type="dxa"/>
            <w:shd w:val="clear" w:color="auto" w:fill="auto"/>
            <w:vAlign w:val="center"/>
          </w:tcPr>
          <w:p w14:paraId="76127305" w14:textId="77777777" w:rsidR="00923DCF" w:rsidRPr="00F40747" w:rsidRDefault="00923DCF" w:rsidP="00B622A6"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57 (37%)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3CD38CDD" w14:textId="77777777" w:rsidR="00923DCF" w:rsidRPr="00F40747" w:rsidRDefault="00923DCF" w:rsidP="00B622A6"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7 (18%)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1ACFDE04" w14:textId="77777777" w:rsidR="00923DCF" w:rsidRPr="00F40747" w:rsidRDefault="00923DCF" w:rsidP="00B622A6"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4 (31%)</w:t>
            </w:r>
          </w:p>
        </w:tc>
        <w:tc>
          <w:tcPr>
            <w:tcW w:w="998" w:type="dxa"/>
            <w:vMerge/>
            <w:shd w:val="clear" w:color="auto" w:fill="auto"/>
            <w:vAlign w:val="center"/>
          </w:tcPr>
          <w:p w14:paraId="3385103A" w14:textId="77777777" w:rsidR="00923DCF" w:rsidRPr="00F40747" w:rsidRDefault="00923DCF" w:rsidP="00B622A6"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</w:tr>
      <w:tr w:rsidR="00923DCF" w:rsidRPr="009465A6" w14:paraId="6C87C0F1" w14:textId="77777777" w:rsidTr="00B622A6">
        <w:trPr>
          <w:trHeight w:val="346"/>
        </w:trPr>
        <w:tc>
          <w:tcPr>
            <w:tcW w:w="1559" w:type="dxa"/>
            <w:vMerge/>
            <w:shd w:val="clear" w:color="auto" w:fill="auto"/>
            <w:vAlign w:val="center"/>
          </w:tcPr>
          <w:p w14:paraId="43AEBAFE" w14:textId="77777777" w:rsidR="00923DCF" w:rsidRDefault="00923DCF" w:rsidP="00B622A6">
            <w:pPr>
              <w:rPr>
                <w:sz w:val="22"/>
                <w:szCs w:val="22"/>
              </w:rPr>
            </w:pPr>
          </w:p>
        </w:tc>
        <w:tc>
          <w:tcPr>
            <w:tcW w:w="1563" w:type="dxa"/>
            <w:shd w:val="clear" w:color="auto" w:fill="auto"/>
            <w:vAlign w:val="center"/>
          </w:tcPr>
          <w:p w14:paraId="21486988" w14:textId="77777777" w:rsidR="00923DCF" w:rsidRPr="00F40747" w:rsidRDefault="00923DCF" w:rsidP="00B622A6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40747">
              <w:rPr>
                <w:rFonts w:cstheme="minorHAnsi"/>
                <w:color w:val="000000" w:themeColor="text1"/>
                <w:sz w:val="22"/>
                <w:szCs w:val="22"/>
              </w:rPr>
              <w:t>D-/R+</w:t>
            </w:r>
          </w:p>
        </w:tc>
        <w:tc>
          <w:tcPr>
            <w:tcW w:w="2170" w:type="dxa"/>
            <w:shd w:val="clear" w:color="auto" w:fill="auto"/>
            <w:vAlign w:val="center"/>
          </w:tcPr>
          <w:p w14:paraId="72055647" w14:textId="77777777" w:rsidR="00923DCF" w:rsidRPr="00F40747" w:rsidRDefault="00923DCF" w:rsidP="00B622A6"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42 (27%)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51CBD3C2" w14:textId="77777777" w:rsidR="00923DCF" w:rsidRPr="00F40747" w:rsidRDefault="00923DCF" w:rsidP="00B622A6"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13 (34%)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13879DF5" w14:textId="77777777" w:rsidR="00923DCF" w:rsidRPr="00F40747" w:rsidRDefault="00923DCF" w:rsidP="00B622A6"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3 (23%)</w:t>
            </w:r>
          </w:p>
        </w:tc>
        <w:tc>
          <w:tcPr>
            <w:tcW w:w="998" w:type="dxa"/>
            <w:vMerge/>
            <w:shd w:val="clear" w:color="auto" w:fill="auto"/>
            <w:vAlign w:val="center"/>
          </w:tcPr>
          <w:p w14:paraId="54C389BB" w14:textId="77777777" w:rsidR="00923DCF" w:rsidRPr="00F40747" w:rsidRDefault="00923DCF" w:rsidP="00B622A6"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</w:tr>
      <w:tr w:rsidR="00923DCF" w:rsidRPr="009465A6" w14:paraId="0C5AACB3" w14:textId="77777777" w:rsidTr="00B622A6">
        <w:trPr>
          <w:trHeight w:val="346"/>
        </w:trPr>
        <w:tc>
          <w:tcPr>
            <w:tcW w:w="1559" w:type="dxa"/>
            <w:vMerge/>
            <w:shd w:val="clear" w:color="auto" w:fill="auto"/>
            <w:vAlign w:val="center"/>
          </w:tcPr>
          <w:p w14:paraId="2F01E0FA" w14:textId="77777777" w:rsidR="00923DCF" w:rsidRDefault="00923DCF" w:rsidP="00B622A6">
            <w:pPr>
              <w:rPr>
                <w:sz w:val="22"/>
                <w:szCs w:val="22"/>
              </w:rPr>
            </w:pPr>
          </w:p>
        </w:tc>
        <w:tc>
          <w:tcPr>
            <w:tcW w:w="1563" w:type="dxa"/>
            <w:shd w:val="clear" w:color="auto" w:fill="auto"/>
            <w:vAlign w:val="center"/>
          </w:tcPr>
          <w:p w14:paraId="7620A15F" w14:textId="77777777" w:rsidR="00923DCF" w:rsidRPr="00F40747" w:rsidRDefault="00923DCF" w:rsidP="00B622A6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40747">
              <w:rPr>
                <w:rFonts w:cstheme="minorHAnsi"/>
                <w:color w:val="000000" w:themeColor="text1"/>
                <w:sz w:val="22"/>
                <w:szCs w:val="22"/>
              </w:rPr>
              <w:t>D-/R-</w:t>
            </w:r>
          </w:p>
        </w:tc>
        <w:tc>
          <w:tcPr>
            <w:tcW w:w="2170" w:type="dxa"/>
            <w:shd w:val="clear" w:color="auto" w:fill="auto"/>
            <w:vAlign w:val="center"/>
          </w:tcPr>
          <w:p w14:paraId="5CDBAF73" w14:textId="77777777" w:rsidR="00923DCF" w:rsidRPr="00F40747" w:rsidRDefault="00923DCF" w:rsidP="00B622A6"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16 (10%)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72E6A504" w14:textId="77777777" w:rsidR="00923DCF" w:rsidRPr="00F40747" w:rsidRDefault="00923DCF" w:rsidP="00B622A6"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2 (5.3%)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15558D48" w14:textId="77777777" w:rsidR="00923DCF" w:rsidRPr="00F40747" w:rsidRDefault="00923DCF" w:rsidP="00B622A6"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2 (15%)</w:t>
            </w:r>
          </w:p>
        </w:tc>
        <w:tc>
          <w:tcPr>
            <w:tcW w:w="998" w:type="dxa"/>
            <w:vMerge/>
            <w:shd w:val="clear" w:color="auto" w:fill="auto"/>
            <w:vAlign w:val="center"/>
          </w:tcPr>
          <w:p w14:paraId="0E19BC54" w14:textId="77777777" w:rsidR="00923DCF" w:rsidRPr="00F40747" w:rsidRDefault="00923DCF" w:rsidP="00B622A6"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</w:tr>
      <w:tr w:rsidR="00923DCF" w:rsidRPr="009465A6" w14:paraId="7D0F7CD9" w14:textId="77777777" w:rsidTr="00B622A6">
        <w:trPr>
          <w:trHeight w:val="346"/>
        </w:trPr>
        <w:tc>
          <w:tcPr>
            <w:tcW w:w="3122" w:type="dxa"/>
            <w:gridSpan w:val="2"/>
            <w:shd w:val="clear" w:color="auto" w:fill="auto"/>
            <w:vAlign w:val="center"/>
          </w:tcPr>
          <w:p w14:paraId="0D9FFBC3" w14:textId="77777777" w:rsidR="00923DCF" w:rsidRPr="00F40747" w:rsidRDefault="00923DCF" w:rsidP="00B622A6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40747">
              <w:rPr>
                <w:rFonts w:cstheme="minorHAnsi"/>
                <w:color w:val="000000" w:themeColor="text1"/>
                <w:sz w:val="22"/>
                <w:szCs w:val="22"/>
              </w:rPr>
              <w:t>AMR (n, %)</w:t>
            </w:r>
          </w:p>
        </w:tc>
        <w:tc>
          <w:tcPr>
            <w:tcW w:w="2170" w:type="dxa"/>
            <w:shd w:val="clear" w:color="auto" w:fill="auto"/>
            <w:vAlign w:val="center"/>
          </w:tcPr>
          <w:p w14:paraId="4D8A2C2D" w14:textId="77777777" w:rsidR="00923DCF" w:rsidRPr="00F40747" w:rsidRDefault="00923DCF" w:rsidP="00B622A6"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11 (7.1%)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48CD8700" w14:textId="77777777" w:rsidR="00923DCF" w:rsidRPr="00F40747" w:rsidRDefault="00923DCF" w:rsidP="00B622A6"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9 (24%)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0FC0DDE0" w14:textId="77777777" w:rsidR="00923DCF" w:rsidRPr="00F40747" w:rsidRDefault="00923DCF" w:rsidP="00B622A6"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3 (23%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50C89CD" w14:textId="77777777" w:rsidR="00923DCF" w:rsidRPr="00F40747" w:rsidRDefault="00923DCF" w:rsidP="00B622A6"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0.005</w:t>
            </w:r>
          </w:p>
        </w:tc>
      </w:tr>
      <w:tr w:rsidR="00923DCF" w:rsidRPr="009465A6" w14:paraId="5C1353AE" w14:textId="77777777" w:rsidTr="00B622A6">
        <w:trPr>
          <w:trHeight w:val="346"/>
        </w:trPr>
        <w:tc>
          <w:tcPr>
            <w:tcW w:w="3122" w:type="dxa"/>
            <w:gridSpan w:val="2"/>
            <w:shd w:val="clear" w:color="auto" w:fill="auto"/>
            <w:vAlign w:val="center"/>
          </w:tcPr>
          <w:p w14:paraId="563588F1" w14:textId="77777777" w:rsidR="00923DCF" w:rsidRPr="00F40747" w:rsidRDefault="00923DCF" w:rsidP="00B622A6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40747">
              <w:rPr>
                <w:rFonts w:cstheme="minorHAnsi"/>
                <w:color w:val="000000" w:themeColor="text1"/>
                <w:sz w:val="22"/>
                <w:szCs w:val="22"/>
              </w:rPr>
              <w:t>HLA class I (n, %)</w:t>
            </w:r>
          </w:p>
        </w:tc>
        <w:tc>
          <w:tcPr>
            <w:tcW w:w="2170" w:type="dxa"/>
            <w:shd w:val="clear" w:color="auto" w:fill="auto"/>
            <w:vAlign w:val="center"/>
          </w:tcPr>
          <w:p w14:paraId="5ED365FB" w14:textId="77777777" w:rsidR="00923DCF" w:rsidRPr="00F40747" w:rsidRDefault="00923DCF" w:rsidP="00B622A6"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95 (62%)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6EFC459E" w14:textId="77777777" w:rsidR="00923DCF" w:rsidRPr="00F40747" w:rsidRDefault="00923DCF" w:rsidP="00B622A6"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27 (71%)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5F07ACC4" w14:textId="77777777" w:rsidR="00923DCF" w:rsidRPr="00F40747" w:rsidRDefault="00923DCF" w:rsidP="00B622A6"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11 (85%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47BCA79" w14:textId="77777777" w:rsidR="00923DCF" w:rsidRPr="00F40747" w:rsidRDefault="00923DCF" w:rsidP="00B622A6"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0.2</w:t>
            </w:r>
          </w:p>
        </w:tc>
      </w:tr>
      <w:tr w:rsidR="00923DCF" w:rsidRPr="009465A6" w14:paraId="4F903CB8" w14:textId="77777777" w:rsidTr="00B622A6">
        <w:trPr>
          <w:trHeight w:val="346"/>
        </w:trPr>
        <w:tc>
          <w:tcPr>
            <w:tcW w:w="3122" w:type="dxa"/>
            <w:gridSpan w:val="2"/>
            <w:shd w:val="clear" w:color="auto" w:fill="auto"/>
            <w:vAlign w:val="center"/>
          </w:tcPr>
          <w:p w14:paraId="6C7E1E3D" w14:textId="77777777" w:rsidR="00923DCF" w:rsidRPr="00F40747" w:rsidRDefault="00923DCF" w:rsidP="00B622A6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40747">
              <w:rPr>
                <w:rFonts w:cstheme="minorHAnsi"/>
                <w:color w:val="000000" w:themeColor="text1"/>
                <w:sz w:val="22"/>
                <w:szCs w:val="22"/>
              </w:rPr>
              <w:t>HLA class II (n, %)</w:t>
            </w:r>
          </w:p>
        </w:tc>
        <w:tc>
          <w:tcPr>
            <w:tcW w:w="2170" w:type="dxa"/>
            <w:shd w:val="clear" w:color="auto" w:fill="auto"/>
            <w:vAlign w:val="center"/>
          </w:tcPr>
          <w:p w14:paraId="3D5AF6CF" w14:textId="77777777" w:rsidR="00923DCF" w:rsidRPr="00F40747" w:rsidRDefault="00923DCF" w:rsidP="00B622A6"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99 (64%)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65BB255C" w14:textId="77777777" w:rsidR="00923DCF" w:rsidRPr="00F40747" w:rsidRDefault="00923DCF" w:rsidP="00B622A6"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35 (92%)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5795232C" w14:textId="77777777" w:rsidR="00923DCF" w:rsidRPr="00F40747" w:rsidRDefault="00923DCF" w:rsidP="00B622A6"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9 (69%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F732647" w14:textId="77777777" w:rsidR="00923DCF" w:rsidRPr="00F40747" w:rsidRDefault="00923DCF" w:rsidP="00B622A6"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0.002</w:t>
            </w:r>
          </w:p>
        </w:tc>
      </w:tr>
      <w:tr w:rsidR="006E2937" w:rsidRPr="007F4B93" w14:paraId="6B050C8C" w14:textId="77777777" w:rsidTr="00B622A6">
        <w:trPr>
          <w:trHeight w:val="346"/>
        </w:trPr>
        <w:tc>
          <w:tcPr>
            <w:tcW w:w="3122" w:type="dxa"/>
            <w:gridSpan w:val="2"/>
            <w:shd w:val="clear" w:color="auto" w:fill="auto"/>
            <w:vAlign w:val="center"/>
          </w:tcPr>
          <w:p w14:paraId="6B765142" w14:textId="269D7A35" w:rsidR="006E2937" w:rsidRPr="00F40747" w:rsidRDefault="006E2937" w:rsidP="006E2937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87B6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DSA against HLA </w:t>
            </w:r>
            <w:r w:rsidR="00050D0B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- </w:t>
            </w:r>
            <w:r w:rsidRPr="00287B6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A</w:t>
            </w: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F749F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n, %)</w:t>
            </w:r>
          </w:p>
        </w:tc>
        <w:tc>
          <w:tcPr>
            <w:tcW w:w="2170" w:type="dxa"/>
            <w:shd w:val="clear" w:color="auto" w:fill="auto"/>
            <w:vAlign w:val="center"/>
          </w:tcPr>
          <w:p w14:paraId="351838D4" w14:textId="77777777" w:rsidR="006E2937" w:rsidRPr="00F40747" w:rsidRDefault="006E2937" w:rsidP="006E2937">
            <w:pPr>
              <w:jc w:val="center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48 (31%)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7D48ED8F" w14:textId="77777777" w:rsidR="006E2937" w:rsidRPr="00F40747" w:rsidRDefault="006E2937" w:rsidP="006E2937">
            <w:pPr>
              <w:jc w:val="center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18 (47%)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71CE9144" w14:textId="77777777" w:rsidR="006E2937" w:rsidRPr="00F40747" w:rsidRDefault="006E2937" w:rsidP="006E2937">
            <w:pPr>
              <w:jc w:val="center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3 (23%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CA7C388" w14:textId="77777777" w:rsidR="006E2937" w:rsidRPr="00F40747" w:rsidRDefault="006E2937" w:rsidP="006E2937">
            <w:pPr>
              <w:jc w:val="center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0.13</w:t>
            </w:r>
          </w:p>
        </w:tc>
      </w:tr>
      <w:tr w:rsidR="006E2937" w:rsidRPr="007F4B93" w14:paraId="6FF8A365" w14:textId="77777777" w:rsidTr="00B622A6">
        <w:trPr>
          <w:trHeight w:val="346"/>
        </w:trPr>
        <w:tc>
          <w:tcPr>
            <w:tcW w:w="3122" w:type="dxa"/>
            <w:gridSpan w:val="2"/>
            <w:shd w:val="clear" w:color="auto" w:fill="auto"/>
            <w:vAlign w:val="center"/>
          </w:tcPr>
          <w:p w14:paraId="3BBF5663" w14:textId="337B04B0" w:rsidR="006E2937" w:rsidRPr="00F40747" w:rsidRDefault="006E2937" w:rsidP="006E2937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87B6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DSA against HLA </w:t>
            </w:r>
            <w:r w:rsidR="00050D0B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-</w:t>
            </w:r>
            <w:r w:rsidRPr="00287B6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B</w:t>
            </w: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F749F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n, %)</w:t>
            </w:r>
          </w:p>
        </w:tc>
        <w:tc>
          <w:tcPr>
            <w:tcW w:w="2170" w:type="dxa"/>
            <w:shd w:val="clear" w:color="auto" w:fill="auto"/>
            <w:vAlign w:val="center"/>
          </w:tcPr>
          <w:p w14:paraId="3661F3CD" w14:textId="77777777" w:rsidR="006E2937" w:rsidRPr="00F40747" w:rsidRDefault="006E2937" w:rsidP="006E2937">
            <w:pPr>
              <w:jc w:val="center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50 (32%)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66D2BF29" w14:textId="77777777" w:rsidR="006E2937" w:rsidRPr="00F40747" w:rsidRDefault="006E2937" w:rsidP="006E2937">
            <w:pPr>
              <w:jc w:val="center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20 (53%)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3DFC70DF" w14:textId="77777777" w:rsidR="006E2937" w:rsidRPr="00F40747" w:rsidRDefault="006E2937" w:rsidP="006E2937">
            <w:pPr>
              <w:jc w:val="center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5 (38%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882E0D9" w14:textId="77777777" w:rsidR="006E2937" w:rsidRPr="00F40747" w:rsidRDefault="006E2937" w:rsidP="006E2937">
            <w:pPr>
              <w:jc w:val="center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0.071</w:t>
            </w:r>
          </w:p>
        </w:tc>
      </w:tr>
      <w:tr w:rsidR="006E2937" w:rsidRPr="007F4B93" w14:paraId="6125DD8E" w14:textId="77777777" w:rsidTr="00B622A6">
        <w:trPr>
          <w:trHeight w:val="346"/>
        </w:trPr>
        <w:tc>
          <w:tcPr>
            <w:tcW w:w="3122" w:type="dxa"/>
            <w:gridSpan w:val="2"/>
            <w:shd w:val="clear" w:color="auto" w:fill="auto"/>
            <w:vAlign w:val="center"/>
          </w:tcPr>
          <w:p w14:paraId="30A14D3B" w14:textId="1C154CA8" w:rsidR="006E2937" w:rsidRPr="00F40747" w:rsidRDefault="006E2937" w:rsidP="006E2937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87B6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DSA against HLA </w:t>
            </w:r>
            <w:r w:rsidR="00050D0B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- </w:t>
            </w:r>
            <w:r w:rsidRPr="00287B6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C</w:t>
            </w: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F749F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n, %)</w:t>
            </w:r>
          </w:p>
        </w:tc>
        <w:tc>
          <w:tcPr>
            <w:tcW w:w="2170" w:type="dxa"/>
            <w:shd w:val="clear" w:color="auto" w:fill="auto"/>
            <w:vAlign w:val="center"/>
          </w:tcPr>
          <w:p w14:paraId="371CADDF" w14:textId="77777777" w:rsidR="006E2937" w:rsidRPr="00F40747" w:rsidRDefault="006E2937" w:rsidP="006E2937">
            <w:pPr>
              <w:jc w:val="center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26 (17%)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62470AE4" w14:textId="77777777" w:rsidR="006E2937" w:rsidRPr="00F40747" w:rsidRDefault="006E2937" w:rsidP="006E2937">
            <w:pPr>
              <w:jc w:val="center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10 (26%)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5A79C696" w14:textId="77777777" w:rsidR="006E2937" w:rsidRPr="00F40747" w:rsidRDefault="006E2937" w:rsidP="006E2937">
            <w:pPr>
              <w:jc w:val="center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7 (54%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CC448B4" w14:textId="77777777" w:rsidR="006E2937" w:rsidRPr="00F40747" w:rsidRDefault="006E2937" w:rsidP="006E2937">
            <w:pPr>
              <w:jc w:val="center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0.007</w:t>
            </w:r>
          </w:p>
        </w:tc>
      </w:tr>
      <w:tr w:rsidR="006E2937" w:rsidRPr="007F4B93" w14:paraId="2A3643D8" w14:textId="77777777" w:rsidTr="00B622A6">
        <w:trPr>
          <w:trHeight w:val="346"/>
        </w:trPr>
        <w:tc>
          <w:tcPr>
            <w:tcW w:w="3122" w:type="dxa"/>
            <w:gridSpan w:val="2"/>
            <w:shd w:val="clear" w:color="auto" w:fill="auto"/>
            <w:vAlign w:val="center"/>
          </w:tcPr>
          <w:p w14:paraId="04B18B53" w14:textId="6007D489" w:rsidR="006E2937" w:rsidRPr="00F40747" w:rsidRDefault="006E2937" w:rsidP="006E2937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87B6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DSA against HLA </w:t>
            </w:r>
            <w:r w:rsidR="00050D0B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- </w:t>
            </w:r>
            <w:r w:rsidRPr="00287B6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DQ</w:t>
            </w: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F749F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n, %)</w:t>
            </w:r>
          </w:p>
        </w:tc>
        <w:tc>
          <w:tcPr>
            <w:tcW w:w="2170" w:type="dxa"/>
            <w:shd w:val="clear" w:color="auto" w:fill="auto"/>
            <w:vAlign w:val="center"/>
          </w:tcPr>
          <w:p w14:paraId="2A3A907F" w14:textId="77777777" w:rsidR="006E2937" w:rsidRPr="00F40747" w:rsidRDefault="006E2937" w:rsidP="006E2937">
            <w:pPr>
              <w:jc w:val="center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78 (51%)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23C62B76" w14:textId="77777777" w:rsidR="006E2937" w:rsidRPr="00F40747" w:rsidRDefault="006E2937" w:rsidP="006E2937">
            <w:pPr>
              <w:jc w:val="center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32 (84%)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047E00BF" w14:textId="77777777" w:rsidR="006E2937" w:rsidRPr="00F40747" w:rsidRDefault="006E2937" w:rsidP="006E2937">
            <w:pPr>
              <w:jc w:val="center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6 (46%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0EF5FAC" w14:textId="77777777" w:rsidR="006E2937" w:rsidRPr="00F40747" w:rsidRDefault="006E2937" w:rsidP="006E2937">
            <w:pPr>
              <w:jc w:val="center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&lt;0.001</w:t>
            </w:r>
          </w:p>
        </w:tc>
      </w:tr>
      <w:tr w:rsidR="006E2937" w:rsidRPr="007F4B93" w14:paraId="3788B11C" w14:textId="77777777" w:rsidTr="00B622A6">
        <w:trPr>
          <w:trHeight w:val="346"/>
        </w:trPr>
        <w:tc>
          <w:tcPr>
            <w:tcW w:w="3122" w:type="dxa"/>
            <w:gridSpan w:val="2"/>
            <w:shd w:val="clear" w:color="auto" w:fill="auto"/>
            <w:vAlign w:val="center"/>
          </w:tcPr>
          <w:p w14:paraId="7ED580C5" w14:textId="4FF96D9E" w:rsidR="006E2937" w:rsidRPr="00F40747" w:rsidRDefault="006E2937" w:rsidP="006E2937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87B6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DSA against HLA </w:t>
            </w:r>
            <w:r w:rsidR="00050D0B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-</w:t>
            </w:r>
            <w:r w:rsidRPr="00287B6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DP</w:t>
            </w: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F749F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n, %)</w:t>
            </w:r>
          </w:p>
        </w:tc>
        <w:tc>
          <w:tcPr>
            <w:tcW w:w="2170" w:type="dxa"/>
            <w:shd w:val="clear" w:color="auto" w:fill="auto"/>
            <w:vAlign w:val="center"/>
          </w:tcPr>
          <w:p w14:paraId="5FB9F475" w14:textId="77777777" w:rsidR="006E2937" w:rsidRPr="00F40747" w:rsidRDefault="006E2937" w:rsidP="006E2937">
            <w:pPr>
              <w:jc w:val="center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10 (6.5%)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7BE4261C" w14:textId="77777777" w:rsidR="006E2937" w:rsidRPr="00F40747" w:rsidRDefault="006E2937" w:rsidP="006E2937">
            <w:pPr>
              <w:jc w:val="center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5 (13%)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7A96F8CE" w14:textId="77777777" w:rsidR="006E2937" w:rsidRPr="00F40747" w:rsidRDefault="006E2937" w:rsidP="006E2937">
            <w:pPr>
              <w:jc w:val="center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3 (23%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CD3E1C3" w14:textId="77777777" w:rsidR="006E2937" w:rsidRPr="00F40747" w:rsidRDefault="006E2937" w:rsidP="006E2937">
            <w:pPr>
              <w:jc w:val="center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0.053</w:t>
            </w:r>
          </w:p>
        </w:tc>
      </w:tr>
      <w:tr w:rsidR="006E2937" w:rsidRPr="007F4B93" w14:paraId="25407139" w14:textId="77777777" w:rsidTr="00B622A6">
        <w:trPr>
          <w:trHeight w:val="346"/>
        </w:trPr>
        <w:tc>
          <w:tcPr>
            <w:tcW w:w="3122" w:type="dxa"/>
            <w:gridSpan w:val="2"/>
            <w:shd w:val="clear" w:color="auto" w:fill="auto"/>
            <w:vAlign w:val="center"/>
          </w:tcPr>
          <w:p w14:paraId="11FF4CA7" w14:textId="377E5E6B" w:rsidR="006E2937" w:rsidRPr="00F40747" w:rsidRDefault="006E2937" w:rsidP="006E2937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87B6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DSA against HLA </w:t>
            </w:r>
            <w:r w:rsidR="00050D0B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-</w:t>
            </w:r>
            <w:r w:rsidRPr="00287B6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DR</w:t>
            </w: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F749F6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n, %)</w:t>
            </w:r>
          </w:p>
        </w:tc>
        <w:tc>
          <w:tcPr>
            <w:tcW w:w="2170" w:type="dxa"/>
            <w:shd w:val="clear" w:color="auto" w:fill="auto"/>
            <w:vAlign w:val="center"/>
          </w:tcPr>
          <w:p w14:paraId="0A2C4F1B" w14:textId="77777777" w:rsidR="006E2937" w:rsidRPr="00F40747" w:rsidRDefault="006E2937" w:rsidP="006E2937">
            <w:pPr>
              <w:jc w:val="center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34 (22%)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60E36745" w14:textId="77777777" w:rsidR="006E2937" w:rsidRPr="00F40747" w:rsidRDefault="006E2937" w:rsidP="006E2937">
            <w:pPr>
              <w:jc w:val="center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16 (42%)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0EFD9F35" w14:textId="77777777" w:rsidR="006E2937" w:rsidRPr="00F40747" w:rsidRDefault="006E2937" w:rsidP="006E2937">
            <w:pPr>
              <w:jc w:val="center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6 (46%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2D15F44" w14:textId="77777777" w:rsidR="006E2937" w:rsidRPr="00F40747" w:rsidRDefault="006E2937" w:rsidP="006E2937">
            <w:pPr>
              <w:jc w:val="center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0.012</w:t>
            </w:r>
          </w:p>
        </w:tc>
      </w:tr>
      <w:tr w:rsidR="006E2937" w:rsidRPr="003B2F5E" w14:paraId="52B5106F" w14:textId="77777777" w:rsidTr="00B622A6">
        <w:trPr>
          <w:trHeight w:val="346"/>
        </w:trPr>
        <w:tc>
          <w:tcPr>
            <w:tcW w:w="3122" w:type="dxa"/>
            <w:gridSpan w:val="2"/>
            <w:shd w:val="clear" w:color="auto" w:fill="auto"/>
            <w:vAlign w:val="center"/>
          </w:tcPr>
          <w:p w14:paraId="3444500E" w14:textId="773E8321" w:rsidR="006E2937" w:rsidRPr="00F40747" w:rsidRDefault="006E2937" w:rsidP="006E2937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mean MFI </w:t>
            </w:r>
            <w:r w:rsidR="00453F8B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intensity </w:t>
            </w: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score </w:t>
            </w:r>
            <w:r w:rsidRPr="00F40747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median, IQR)</w:t>
            </w:r>
          </w:p>
        </w:tc>
        <w:tc>
          <w:tcPr>
            <w:tcW w:w="2170" w:type="dxa"/>
            <w:shd w:val="clear" w:color="auto" w:fill="auto"/>
            <w:vAlign w:val="center"/>
          </w:tcPr>
          <w:p w14:paraId="3BBFF357" w14:textId="77777777" w:rsidR="006E2937" w:rsidRPr="003B2F5E" w:rsidRDefault="006E2937" w:rsidP="006E2937">
            <w:pPr>
              <w:jc w:val="center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>
              <w:rPr>
                <w:rFonts w:eastAsia="Times New Roman" w:cstheme="minorHAnsi"/>
                <w:color w:val="000000" w:themeColor="text1"/>
                <w:lang w:val="en-US" w:eastAsia="de-DE"/>
              </w:rPr>
              <w:t>2.00 (1.00-2.00)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4DE72AAB" w14:textId="77777777" w:rsidR="006E2937" w:rsidRPr="003B2F5E" w:rsidRDefault="006E2937" w:rsidP="006E2937">
            <w:pPr>
              <w:jc w:val="center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>
              <w:rPr>
                <w:rFonts w:eastAsia="Times New Roman" w:cstheme="minorHAnsi"/>
                <w:color w:val="000000" w:themeColor="text1"/>
                <w:lang w:val="en-US" w:eastAsia="de-DE"/>
              </w:rPr>
              <w:t>2.53 (2.00-2.96)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385CC8B3" w14:textId="77777777" w:rsidR="006E2937" w:rsidRPr="003B2F5E" w:rsidRDefault="006E2937" w:rsidP="006E2937">
            <w:pPr>
              <w:jc w:val="center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>
              <w:rPr>
                <w:rFonts w:eastAsia="Times New Roman" w:cstheme="minorHAnsi"/>
                <w:color w:val="000000" w:themeColor="text1"/>
                <w:lang w:val="en-US" w:eastAsia="de-DE"/>
              </w:rPr>
              <w:t>1.50 (1.20-2.00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A8C480D" w14:textId="77777777" w:rsidR="006E2937" w:rsidRPr="003B2F5E" w:rsidRDefault="006E2937" w:rsidP="006E2937">
            <w:pPr>
              <w:jc w:val="center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>
              <w:rPr>
                <w:rFonts w:eastAsia="Times New Roman" w:cstheme="minorHAnsi"/>
                <w:color w:val="000000" w:themeColor="text1"/>
                <w:lang w:val="en-US" w:eastAsia="de-DE"/>
              </w:rPr>
              <w:t>&lt;0.001</w:t>
            </w:r>
          </w:p>
        </w:tc>
      </w:tr>
      <w:tr w:rsidR="006E2937" w:rsidRPr="007F4B93" w14:paraId="6F2E03B6" w14:textId="77777777" w:rsidTr="00B622A6">
        <w:trPr>
          <w:trHeight w:val="346"/>
        </w:trPr>
        <w:tc>
          <w:tcPr>
            <w:tcW w:w="3122" w:type="dxa"/>
            <w:gridSpan w:val="2"/>
            <w:shd w:val="clear" w:color="auto" w:fill="auto"/>
            <w:vAlign w:val="center"/>
          </w:tcPr>
          <w:p w14:paraId="074459E1" w14:textId="627E6CD6" w:rsidR="006E2937" w:rsidRPr="00F40747" w:rsidRDefault="006E2937" w:rsidP="006E2937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87B6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CLAD</w:t>
            </w: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(n, %)</w:t>
            </w:r>
          </w:p>
        </w:tc>
        <w:tc>
          <w:tcPr>
            <w:tcW w:w="2170" w:type="dxa"/>
            <w:shd w:val="clear" w:color="auto" w:fill="auto"/>
            <w:vAlign w:val="center"/>
          </w:tcPr>
          <w:p w14:paraId="6438C143" w14:textId="77777777" w:rsidR="006E2937" w:rsidRPr="00F40747" w:rsidRDefault="006E2937" w:rsidP="006E2937"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30 (19%)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705B0DD7" w14:textId="77777777" w:rsidR="006E2937" w:rsidRPr="00F40747" w:rsidRDefault="006E2937" w:rsidP="006E2937"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17 (45%)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702EDD86" w14:textId="77777777" w:rsidR="006E2937" w:rsidRPr="00F40747" w:rsidRDefault="006E2937" w:rsidP="006E2937"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5 (38%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0F55796" w14:textId="77777777" w:rsidR="006E2937" w:rsidRPr="00F40747" w:rsidRDefault="006E2937" w:rsidP="006E2937"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F40747">
              <w:rPr>
                <w:rFonts w:eastAsia="Times New Roman" w:cstheme="minorHAnsi"/>
                <w:color w:val="000000" w:themeColor="text1"/>
                <w:lang w:eastAsia="de-DE"/>
              </w:rPr>
              <w:t>0.003</w:t>
            </w:r>
          </w:p>
        </w:tc>
      </w:tr>
    </w:tbl>
    <w:p w14:paraId="53513E60" w14:textId="7A0E3BF0" w:rsidR="00923DCF" w:rsidRPr="002822BE" w:rsidRDefault="00923DCF" w:rsidP="00923DCF">
      <w:pPr>
        <w:ind w:left="-709"/>
        <w:rPr>
          <w:lang w:val="en-US"/>
        </w:rPr>
      </w:pPr>
      <w:r w:rsidRPr="002822BE">
        <w:rPr>
          <w:lang w:val="en-US"/>
        </w:rPr>
        <w:t xml:space="preserve">Supplementary table </w:t>
      </w:r>
      <w:r w:rsidR="00DD7650">
        <w:rPr>
          <w:lang w:val="en-US"/>
        </w:rPr>
        <w:t>2</w:t>
      </w:r>
      <w:r w:rsidRPr="002822BE">
        <w:rPr>
          <w:lang w:val="en-US"/>
        </w:rPr>
        <w:t>:</w:t>
      </w:r>
      <w:r>
        <w:rPr>
          <w:lang w:val="en-US"/>
        </w:rPr>
        <w:t xml:space="preserve"> Patients characteristics for transient, persistent, and recurrent dnDSA</w:t>
      </w:r>
    </w:p>
    <w:p w14:paraId="6ED2BA05" w14:textId="62DAE74E" w:rsidR="00923DCF" w:rsidRPr="00446A17" w:rsidRDefault="00923DCF" w:rsidP="00923DCF">
      <w:pPr>
        <w:ind w:left="-709" w:right="-715"/>
        <w:jc w:val="both"/>
        <w:rPr>
          <w:sz w:val="18"/>
          <w:szCs w:val="18"/>
          <w:lang w:val="en-US"/>
        </w:rPr>
      </w:pPr>
      <w:r w:rsidRPr="00531C15">
        <w:rPr>
          <w:sz w:val="18"/>
          <w:szCs w:val="18"/>
          <w:lang w:val="en-US"/>
        </w:rPr>
        <w:t>Abbreviations: TX = transplantation, DLuTx = double lung transplantation, SLu</w:t>
      </w:r>
      <w:r>
        <w:rPr>
          <w:sz w:val="18"/>
          <w:szCs w:val="18"/>
          <w:lang w:val="en-US"/>
        </w:rPr>
        <w:t>T</w:t>
      </w:r>
      <w:r w:rsidRPr="00531C15">
        <w:rPr>
          <w:sz w:val="18"/>
          <w:szCs w:val="18"/>
          <w:lang w:val="en-US"/>
        </w:rPr>
        <w:t>x = single lung transplantation, HLA = human leukocyte antigen, UAG = unacceptable antigen, ACR = acute cellular rejection, LB = lymphocytic bronchiolitis, D = donor, R = recipient, AMR = antibody mediated rejection, DSA = donor specific antibody,</w:t>
      </w:r>
      <w:r w:rsidR="00AF1CC7">
        <w:rPr>
          <w:sz w:val="18"/>
          <w:szCs w:val="18"/>
          <w:lang w:val="en-US"/>
        </w:rPr>
        <w:t xml:space="preserve"> MFI = mean fluorescence intensity,</w:t>
      </w:r>
      <w:r w:rsidRPr="00531C15">
        <w:rPr>
          <w:sz w:val="18"/>
          <w:szCs w:val="18"/>
          <w:lang w:val="en-US"/>
        </w:rPr>
        <w:t xml:space="preserve"> CLAD = chronic lung allograft dysfunction</w:t>
      </w:r>
    </w:p>
    <w:sectPr w:rsidR="00923DCF" w:rsidRPr="00446A17" w:rsidSect="00365ED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29C"/>
    <w:rsid w:val="00050D0B"/>
    <w:rsid w:val="0015264F"/>
    <w:rsid w:val="001C36CC"/>
    <w:rsid w:val="00245B79"/>
    <w:rsid w:val="002822BE"/>
    <w:rsid w:val="002C46CE"/>
    <w:rsid w:val="00365EDF"/>
    <w:rsid w:val="003B2F5E"/>
    <w:rsid w:val="003D379F"/>
    <w:rsid w:val="00446A17"/>
    <w:rsid w:val="00453F8B"/>
    <w:rsid w:val="004D719D"/>
    <w:rsid w:val="005D6AF7"/>
    <w:rsid w:val="006E2937"/>
    <w:rsid w:val="00750058"/>
    <w:rsid w:val="007B6B09"/>
    <w:rsid w:val="007E4DFF"/>
    <w:rsid w:val="007F4B93"/>
    <w:rsid w:val="008333D0"/>
    <w:rsid w:val="0085029C"/>
    <w:rsid w:val="008C44BC"/>
    <w:rsid w:val="00923DCF"/>
    <w:rsid w:val="00AB7789"/>
    <w:rsid w:val="00AF1CC7"/>
    <w:rsid w:val="00B36FCC"/>
    <w:rsid w:val="00B834BB"/>
    <w:rsid w:val="00CF6463"/>
    <w:rsid w:val="00D16DD7"/>
    <w:rsid w:val="00DD7650"/>
    <w:rsid w:val="00E506AC"/>
    <w:rsid w:val="00EC14C8"/>
    <w:rsid w:val="00F40747"/>
    <w:rsid w:val="00FF0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A6F5EF"/>
  <w15:chartTrackingRefBased/>
  <w15:docId w15:val="{4922C2F7-06DA-EF43-B355-F7577BF53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5029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502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EC14C8"/>
  </w:style>
  <w:style w:type="character" w:styleId="Kommentarzeichen">
    <w:name w:val="annotation reference"/>
    <w:basedOn w:val="Absatz-Standardschriftart"/>
    <w:uiPriority w:val="99"/>
    <w:semiHidden/>
    <w:unhideWhenUsed/>
    <w:rsid w:val="00EC14C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C14C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C14C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C14C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C14C8"/>
    <w:rPr>
      <w:b/>
      <w:bCs/>
      <w:sz w:val="20"/>
      <w:szCs w:val="20"/>
    </w:rPr>
  </w:style>
  <w:style w:type="character" w:styleId="Fett">
    <w:name w:val="Strong"/>
    <w:basedOn w:val="Absatz-Standardschriftart"/>
    <w:uiPriority w:val="22"/>
    <w:qFormat/>
    <w:rsid w:val="007F4B9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9</Words>
  <Characters>1884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StudentIn</cp:lastModifiedBy>
  <cp:revision>4</cp:revision>
  <dcterms:created xsi:type="dcterms:W3CDTF">2024-03-29T15:21:00Z</dcterms:created>
  <dcterms:modified xsi:type="dcterms:W3CDTF">2024-03-31T19:36:00Z</dcterms:modified>
</cp:coreProperties>
</file>